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578350" cy="46393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3" t="-131" r="-133" b="-1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463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b figure 1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lowchart of the sample selection from NHANES 1999–2018. </w:t>
      </w:r>
    </w:p>
    <w:p>
      <w:pPr>
        <w:pStyle w:val="Normal"/>
        <w:keepNext w:val="false"/>
        <w:keepLines w:val="false"/>
        <w:widowControl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NHANES, National Health and Nutrition Examination Surveys; CKD, chronic kidney disease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8T08:13:40Z</dcterms:created>
  <dc:creator>dear</dc:creator>
  <dc:description/>
  <dc:language>en-US</dc:language>
  <cp:lastModifiedBy>WPS_1678936595</cp:lastModifiedBy>
  <dcterms:modified xsi:type="dcterms:W3CDTF">2024-01-28T15:06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79AF3948A6494A9EEE0E03407E9A4F</vt:lpwstr>
  </property>
  <property fmtid="{D5CDD505-2E9C-101B-9397-08002B2CF9AE}" pid="3" name="KSOProductBuildVer">
    <vt:lpwstr>2052-11.1.0.12980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